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B9C" w:rsidRPr="002A35AD" w:rsidRDefault="0022471C" w:rsidP="00391B9C">
      <w:pPr>
        <w:spacing w:after="0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3 Table</w:t>
      </w:r>
      <w:bookmarkStart w:id="0" w:name="_GoBack"/>
      <w:bookmarkEnd w:id="0"/>
      <w:r w:rsidR="00391B9C" w:rsidRPr="002A35AD">
        <w:rPr>
          <w:rFonts w:ascii="Times New Roman" w:hAnsi="Times New Roman" w:cs="Times New Roman"/>
          <w:b/>
          <w:noProof/>
          <w:sz w:val="24"/>
          <w:szCs w:val="24"/>
        </w:rPr>
        <w:t>.  Medication dispensation patterns</w:t>
      </w: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6238"/>
        <w:gridCol w:w="1172"/>
        <w:gridCol w:w="1166"/>
        <w:gridCol w:w="892"/>
      </w:tblGrid>
      <w:tr w:rsidR="00391B9C" w:rsidRPr="00BD5100" w:rsidTr="00A84F1A">
        <w:trPr>
          <w:gridAfter w:val="3"/>
          <w:wAfter w:w="3230" w:type="dxa"/>
          <w:trHeight w:val="315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</w:p>
        </w:tc>
      </w:tr>
      <w:tr w:rsidR="00391B9C" w:rsidRPr="00BD5100" w:rsidTr="00A84F1A">
        <w:trPr>
          <w:trHeight w:val="315"/>
        </w:trPr>
        <w:tc>
          <w:tcPr>
            <w:tcW w:w="62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 w:themeFill="background1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391B9C" w:rsidRPr="00BD5100" w:rsidTr="00A84F1A">
        <w:trPr>
          <w:trHeight w:val="300"/>
        </w:trPr>
        <w:tc>
          <w:tcPr>
            <w:tcW w:w="62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2A35AD" w:rsidRDefault="00391B9C" w:rsidP="00A84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cations in 90 days prior to diagnosis for patients age 65+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91B9C" w:rsidRPr="00BD5100" w:rsidTr="00A84F1A">
        <w:trPr>
          <w:trHeight w:val="300"/>
        </w:trPr>
        <w:tc>
          <w:tcPr>
            <w:tcW w:w="62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2A35AD" w:rsidRDefault="00391B9C" w:rsidP="00A84F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. of patients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5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91B9C" w:rsidRPr="00BD5100" w:rsidTr="00A84F1A">
        <w:trPr>
          <w:trHeight w:val="300"/>
        </w:trPr>
        <w:tc>
          <w:tcPr>
            <w:tcW w:w="62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2A35AD" w:rsidRDefault="00391B9C" w:rsidP="00A84F1A">
            <w:pPr>
              <w:spacing w:after="0"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E/ARB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0 (37.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50 (36.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391B9C" w:rsidRPr="00BD5100" w:rsidTr="00A84F1A">
        <w:trPr>
          <w:trHeight w:val="300"/>
        </w:trPr>
        <w:tc>
          <w:tcPr>
            <w:tcW w:w="62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2A35AD" w:rsidRDefault="00391B9C" w:rsidP="00A84F1A">
            <w:pPr>
              <w:spacing w:after="0"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eta Blocke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3 (21.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10 (23.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391B9C" w:rsidRPr="00BD5100" w:rsidTr="00A84F1A">
        <w:trPr>
          <w:trHeight w:val="300"/>
        </w:trPr>
        <w:tc>
          <w:tcPr>
            <w:tcW w:w="62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2A35AD" w:rsidRDefault="00391B9C" w:rsidP="00A84F1A">
            <w:pPr>
              <w:spacing w:after="0"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lcium-channel blocke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 (6.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4 (7.3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DF6E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91B9C" w:rsidRPr="00BD5100" w:rsidTr="00A84F1A">
        <w:trPr>
          <w:trHeight w:val="300"/>
        </w:trPr>
        <w:tc>
          <w:tcPr>
            <w:tcW w:w="62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2A35AD" w:rsidRDefault="00391B9C" w:rsidP="00A84F1A">
            <w:pPr>
              <w:spacing w:after="0"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2A3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iodarone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0.7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 (0.7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391B9C" w:rsidRPr="00BD5100" w:rsidTr="00A84F1A">
        <w:trPr>
          <w:trHeight w:val="300"/>
        </w:trPr>
        <w:tc>
          <w:tcPr>
            <w:tcW w:w="62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2A35AD" w:rsidRDefault="00391B9C" w:rsidP="00A84F1A">
            <w:pPr>
              <w:spacing w:after="0"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rfari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0 (13.0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88 (15.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391B9C" w:rsidRPr="00BD5100" w:rsidTr="00A84F1A">
        <w:trPr>
          <w:trHeight w:val="300"/>
        </w:trPr>
        <w:tc>
          <w:tcPr>
            <w:tcW w:w="62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2A35AD" w:rsidRDefault="00391B9C" w:rsidP="00A84F1A">
            <w:pPr>
              <w:spacing w:after="0"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AC (non-Warfarin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91B9C" w:rsidRPr="00BD5100" w:rsidTr="00A84F1A">
        <w:trPr>
          <w:trHeight w:val="300"/>
        </w:trPr>
        <w:tc>
          <w:tcPr>
            <w:tcW w:w="62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2A35AD" w:rsidRDefault="00391B9C" w:rsidP="00A84F1A">
            <w:pPr>
              <w:spacing w:after="0"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vix (</w:t>
            </w:r>
            <w:proofErr w:type="spellStart"/>
            <w:r w:rsidRPr="002A3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opidogrel</w:t>
            </w:r>
            <w:proofErr w:type="spellEnd"/>
            <w:r w:rsidRPr="002A3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 (2.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 (2.8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391B9C" w:rsidRPr="00BD5100" w:rsidTr="00A84F1A">
        <w:trPr>
          <w:trHeight w:val="300"/>
        </w:trPr>
        <w:tc>
          <w:tcPr>
            <w:tcW w:w="6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2A35AD" w:rsidRDefault="00391B9C" w:rsidP="00A84F1A">
            <w:pPr>
              <w:spacing w:after="0" w:line="240" w:lineRule="auto"/>
              <w:ind w:firstLineChars="200" w:firstLine="482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A35A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SA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1.1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 (0.9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91B9C" w:rsidRPr="00BD5100" w:rsidRDefault="00391B9C" w:rsidP="00A84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51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</w:tbl>
    <w:p w:rsidR="00391B9C" w:rsidRDefault="00391B9C" w:rsidP="00391B9C"/>
    <w:p w:rsidR="00847E79" w:rsidRDefault="00847E79" w:rsidP="00847E79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847E79" w:rsidSect="003A6FDA">
      <w:footerReference w:type="first" r:id="rId7"/>
      <w:pgSz w:w="12240" w:h="15840" w:code="1"/>
      <w:pgMar w:top="432" w:right="720" w:bottom="720" w:left="432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7E28" w:rsidRDefault="00837E28" w:rsidP="00875A51">
      <w:pPr>
        <w:spacing w:after="0" w:line="240" w:lineRule="auto"/>
      </w:pPr>
      <w:r>
        <w:separator/>
      </w:r>
    </w:p>
  </w:endnote>
  <w:endnote w:type="continuationSeparator" w:id="0">
    <w:p w:rsidR="00837E28" w:rsidRDefault="00837E28" w:rsidP="00875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75A51" w:rsidRDefault="00875A51">
    <w:pPr>
      <w:pStyle w:val="Footer"/>
    </w:pPr>
    <w:r>
      <w:tab/>
    </w:r>
    <w:r>
      <w:tab/>
    </w:r>
    <w:r>
      <w:tab/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7E28" w:rsidRDefault="00837E28" w:rsidP="00875A51">
      <w:pPr>
        <w:spacing w:after="0" w:line="240" w:lineRule="auto"/>
      </w:pPr>
      <w:r>
        <w:separator/>
      </w:r>
    </w:p>
  </w:footnote>
  <w:footnote w:type="continuationSeparator" w:id="0">
    <w:p w:rsidR="00837E28" w:rsidRDefault="00837E28" w:rsidP="00875A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6F2FC3"/>
    <w:multiLevelType w:val="hybridMultilevel"/>
    <w:tmpl w:val="8B8AB6B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17359F"/>
    <w:multiLevelType w:val="hybridMultilevel"/>
    <w:tmpl w:val="AAFAB31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FA4F91"/>
    <w:multiLevelType w:val="hybridMultilevel"/>
    <w:tmpl w:val="D23E1CBE"/>
    <w:lvl w:ilvl="0" w:tplc="E5CA1B6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6C5404"/>
    <w:multiLevelType w:val="multilevel"/>
    <w:tmpl w:val="EDC42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470F413C"/>
    <w:multiLevelType w:val="hybridMultilevel"/>
    <w:tmpl w:val="14E4B3F6"/>
    <w:lvl w:ilvl="0" w:tplc="F1AA8F6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704FCE"/>
    <w:multiLevelType w:val="hybridMultilevel"/>
    <w:tmpl w:val="BBDC9D0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931DDC"/>
    <w:multiLevelType w:val="hybridMultilevel"/>
    <w:tmpl w:val="D23E1CBE"/>
    <w:lvl w:ilvl="0" w:tplc="E5CA1B6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A51"/>
    <w:rsid w:val="000431CE"/>
    <w:rsid w:val="000D17B1"/>
    <w:rsid w:val="0010004A"/>
    <w:rsid w:val="00192D45"/>
    <w:rsid w:val="0022471C"/>
    <w:rsid w:val="002A35AD"/>
    <w:rsid w:val="002B2D18"/>
    <w:rsid w:val="00333863"/>
    <w:rsid w:val="0034118F"/>
    <w:rsid w:val="00357FCC"/>
    <w:rsid w:val="00391B9C"/>
    <w:rsid w:val="003A6FDA"/>
    <w:rsid w:val="006D25C2"/>
    <w:rsid w:val="00764F0F"/>
    <w:rsid w:val="00837E28"/>
    <w:rsid w:val="00847E79"/>
    <w:rsid w:val="00852143"/>
    <w:rsid w:val="00875A51"/>
    <w:rsid w:val="008A2A1A"/>
    <w:rsid w:val="008C18B7"/>
    <w:rsid w:val="008D2692"/>
    <w:rsid w:val="009164BF"/>
    <w:rsid w:val="00AA2053"/>
    <w:rsid w:val="00BB5E86"/>
    <w:rsid w:val="00C93760"/>
    <w:rsid w:val="00CC0F58"/>
    <w:rsid w:val="00D27497"/>
    <w:rsid w:val="00DF6E37"/>
    <w:rsid w:val="00E8331D"/>
    <w:rsid w:val="00E97204"/>
    <w:rsid w:val="00FD1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9851F8-B1B7-47CC-AF64-831B38304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A51"/>
    <w:pPr>
      <w:spacing w:after="160" w:line="259" w:lineRule="auto"/>
    </w:pPr>
    <w:rPr>
      <w:lang w:val="en-CA"/>
    </w:rPr>
  </w:style>
  <w:style w:type="paragraph" w:styleId="Heading1">
    <w:name w:val="heading 1"/>
    <w:basedOn w:val="Normal"/>
    <w:link w:val="Heading1Char"/>
    <w:uiPriority w:val="9"/>
    <w:qFormat/>
    <w:rsid w:val="00875A51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A5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CA" w:eastAsia="en-CA"/>
    </w:rPr>
  </w:style>
  <w:style w:type="paragraph" w:styleId="CommentText">
    <w:name w:val="annotation text"/>
    <w:basedOn w:val="Normal"/>
    <w:link w:val="CommentTextChar"/>
    <w:uiPriority w:val="99"/>
    <w:unhideWhenUsed/>
    <w:rsid w:val="00875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A51"/>
    <w:rPr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A51"/>
    <w:rPr>
      <w:b/>
      <w:bCs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A5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A51"/>
    <w:rPr>
      <w:rFonts w:ascii="Segoe UI" w:hAnsi="Segoe UI" w:cs="Segoe UI"/>
      <w:sz w:val="18"/>
      <w:szCs w:val="18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5A5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5A51"/>
    <w:pPr>
      <w:spacing w:after="200" w:line="276" w:lineRule="auto"/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75A51"/>
    <w:rPr>
      <w:i/>
      <w:iCs/>
    </w:rPr>
  </w:style>
  <w:style w:type="character" w:customStyle="1" w:styleId="cit-source">
    <w:name w:val="cit-source"/>
    <w:basedOn w:val="DefaultParagraphFont"/>
    <w:rsid w:val="00875A51"/>
  </w:style>
  <w:style w:type="character" w:customStyle="1" w:styleId="cit-pub-date">
    <w:name w:val="cit-pub-date"/>
    <w:basedOn w:val="DefaultParagraphFont"/>
    <w:rsid w:val="00875A51"/>
  </w:style>
  <w:style w:type="character" w:customStyle="1" w:styleId="cit-vol4">
    <w:name w:val="cit-vol4"/>
    <w:basedOn w:val="DefaultParagraphFont"/>
    <w:rsid w:val="00875A51"/>
  </w:style>
  <w:style w:type="character" w:customStyle="1" w:styleId="cit-fpage">
    <w:name w:val="cit-fpage"/>
    <w:basedOn w:val="DefaultParagraphFont"/>
    <w:rsid w:val="00875A51"/>
  </w:style>
  <w:style w:type="table" w:styleId="TableGrid">
    <w:name w:val="Table Grid"/>
    <w:basedOn w:val="TableNormal"/>
    <w:uiPriority w:val="59"/>
    <w:rsid w:val="00875A5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5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A51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875A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A51"/>
    <w:rPr>
      <w:lang w:val="en-CA"/>
    </w:rPr>
  </w:style>
  <w:style w:type="character" w:customStyle="1" w:styleId="apple-converted-space">
    <w:name w:val="apple-converted-space"/>
    <w:basedOn w:val="DefaultParagraphFont"/>
    <w:rsid w:val="00875A51"/>
  </w:style>
  <w:style w:type="character" w:customStyle="1" w:styleId="ref-journal">
    <w:name w:val="ref-journal"/>
    <w:basedOn w:val="DefaultParagraphFont"/>
    <w:rsid w:val="00875A51"/>
  </w:style>
  <w:style w:type="character" w:customStyle="1" w:styleId="ref-vol">
    <w:name w:val="ref-vol"/>
    <w:basedOn w:val="DefaultParagraphFont"/>
    <w:rsid w:val="00875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 and Dentistry</Company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Wu</dc:creator>
  <cp:keywords/>
  <dc:description/>
  <cp:lastModifiedBy>Cynthia Wu</cp:lastModifiedBy>
  <cp:revision>4</cp:revision>
  <dcterms:created xsi:type="dcterms:W3CDTF">2015-04-29T22:36:00Z</dcterms:created>
  <dcterms:modified xsi:type="dcterms:W3CDTF">2015-08-20T22:26:00Z</dcterms:modified>
</cp:coreProperties>
</file>